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32F" w:rsidRPr="001E5DE9" w:rsidRDefault="006E132F" w:rsidP="006E132F">
      <w:pPr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t xml:space="preserve">Additional file </w:t>
      </w:r>
      <w:r w:rsidR="00B263A6">
        <w:rPr>
          <w:rFonts w:ascii="Times New Roman" w:hAnsi="Times New Roman" w:cs="Times New Roman"/>
          <w:b/>
          <w:bCs/>
          <w:sz w:val="28"/>
        </w:rPr>
        <w:t>1</w:t>
      </w:r>
    </w:p>
    <w:p w:rsidR="00B263A6" w:rsidRPr="00B263A6" w:rsidRDefault="00B263A6" w:rsidP="00B263A6">
      <w:pPr>
        <w:spacing w:after="0" w:line="360" w:lineRule="auto"/>
        <w:jc w:val="both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noProof/>
          <w:sz w:val="24"/>
          <w:szCs w:val="32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72189</wp:posOffset>
                </wp:positionH>
                <wp:positionV relativeFrom="paragraph">
                  <wp:posOffset>74662</wp:posOffset>
                </wp:positionV>
                <wp:extent cx="5151250" cy="5259292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1250" cy="5259292"/>
                          <a:chOff x="0" y="0"/>
                          <a:chExt cx="5151250" cy="5259292"/>
                        </a:xfrm>
                      </wpg:grpSpPr>
                      <wps:wsp>
                        <wps:cNvPr id="48189" name="Text Box 48189"/>
                        <wps:cNvSpPr txBox="1"/>
                        <wps:spPr>
                          <a:xfrm>
                            <a:off x="2060058" y="0"/>
                            <a:ext cx="1276985" cy="6388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B263A6" w:rsidRDefault="00B263A6" w:rsidP="00B263A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Microarray data   </w:t>
                              </w:r>
                            </w:p>
                            <w:p w:rsidR="00B263A6" w:rsidRPr="00B263A6" w:rsidRDefault="00B263A6" w:rsidP="00B263A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90" w:hanging="18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263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mage capture</w:t>
                              </w:r>
                            </w:p>
                            <w:p w:rsidR="00B263A6" w:rsidRPr="00D05E03" w:rsidRDefault="00B263A6" w:rsidP="00B263A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90" w:hanging="18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D05E0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ignal intensity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Text Box 192"/>
                        <wps:cNvSpPr txBox="1"/>
                        <wps:spPr>
                          <a:xfrm>
                            <a:off x="1696598" y="1002535"/>
                            <a:ext cx="1922780" cy="6096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B263A6" w:rsidRDefault="00B263A6" w:rsidP="00B263A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Data preprocessing </w:t>
                              </w:r>
                            </w:p>
                            <w:p w:rsidR="00B263A6" w:rsidRPr="00E454FF" w:rsidRDefault="00B263A6" w:rsidP="00B263A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0" w:hanging="9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454F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Data normalization  </w:t>
                              </w:r>
                            </w:p>
                            <w:p w:rsidR="00B263A6" w:rsidRPr="00E454FF" w:rsidRDefault="00B263A6" w:rsidP="00B263A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0" w:hanging="9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454F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Data transformation </w:t>
                              </w:r>
                            </w:p>
                            <w:p w:rsidR="00B263A6" w:rsidRPr="003131FE" w:rsidRDefault="00B263A6" w:rsidP="00B263A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Text Box 193"/>
                        <wps:cNvSpPr txBox="1"/>
                        <wps:spPr>
                          <a:xfrm>
                            <a:off x="1784733" y="2005070"/>
                            <a:ext cx="1922780" cy="4679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B263A6" w:rsidRDefault="00B263A6" w:rsidP="00B263A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Statistical inference</w:t>
                              </w:r>
                            </w:p>
                            <w:p w:rsidR="00B263A6" w:rsidRPr="008F4D11" w:rsidRDefault="00B263A6" w:rsidP="00B263A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0" w:hanging="9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Different gene expres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Straight Arrow Connector 195"/>
                        <wps:cNvCnPr/>
                        <wps:spPr>
                          <a:xfrm>
                            <a:off x="2699133" y="672029"/>
                            <a:ext cx="0" cy="31595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6" name="Straight Arrow Connector 196"/>
                        <wps:cNvCnPr/>
                        <wps:spPr>
                          <a:xfrm>
                            <a:off x="2710150" y="1630497"/>
                            <a:ext cx="0" cy="31559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9" name="Text Box 199"/>
                        <wps:cNvSpPr txBox="1"/>
                        <wps:spPr>
                          <a:xfrm>
                            <a:off x="1784733" y="2555913"/>
                            <a:ext cx="1922780" cy="3524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B263A6" w:rsidRDefault="00B263A6" w:rsidP="00B263A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Selection of gene data sets  </w:t>
                              </w:r>
                            </w:p>
                            <w:p w:rsidR="00B263A6" w:rsidRPr="008F4D11" w:rsidRDefault="00B263A6" w:rsidP="00B263A6">
                              <w:pPr>
                                <w:pStyle w:val="ListParagraph"/>
                                <w:ind w:left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Straight Arrow Connector 205"/>
                        <wps:cNvCnPr/>
                        <wps:spPr>
                          <a:xfrm flipH="1">
                            <a:off x="1388125" y="3888954"/>
                            <a:ext cx="666750" cy="68008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69465" y="4583017"/>
                            <a:ext cx="1581785" cy="676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63A6" w:rsidRPr="004056C6" w:rsidRDefault="00B263A6" w:rsidP="00B263A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Differential gene expression analysis </w:t>
                              </w:r>
                              <w:r w:rsidRPr="004056C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:rsidR="00B263A6" w:rsidRPr="00B53000" w:rsidRDefault="00B263A6" w:rsidP="00B263A6">
                              <w:pPr>
                                <w:spacing w:after="0"/>
                                <w:ind w:left="27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- Heat map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572000"/>
                            <a:ext cx="2117725" cy="467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63A6" w:rsidRDefault="00B263A6" w:rsidP="00B263A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4056C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Expression pattern analysis</w:t>
                              </w:r>
                            </w:p>
                            <w:p w:rsidR="00B263A6" w:rsidRPr="00E454FF" w:rsidRDefault="00B263A6" w:rsidP="00B263A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-V</w:t>
                              </w:r>
                              <w:r w:rsidRPr="00E454F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lcano p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1003" y="4594034"/>
                            <a:ext cx="1793875" cy="484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63A6" w:rsidRPr="004056C6" w:rsidRDefault="00B263A6" w:rsidP="00B263A6">
                              <w:pPr>
                                <w:pStyle w:val="ListParagraph"/>
                                <w:spacing w:after="0"/>
                                <w:ind w:left="0"/>
                                <w:contextualSpacing w:val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4056C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Gene Ontology analysis </w:t>
                              </w:r>
                            </w:p>
                            <w:p w:rsidR="00B263A6" w:rsidRPr="00BA6DBA" w:rsidRDefault="00B263A6" w:rsidP="00B263A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BA6DB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Functional annot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8" name="Straight Arrow Connector 248"/>
                        <wps:cNvCnPr/>
                        <wps:spPr>
                          <a:xfrm>
                            <a:off x="2721166" y="2908453"/>
                            <a:ext cx="0" cy="31559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9" name="Text Box 249"/>
                        <wps:cNvSpPr txBox="1"/>
                        <wps:spPr>
                          <a:xfrm>
                            <a:off x="1795750" y="3238959"/>
                            <a:ext cx="1922780" cy="28643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B263A6" w:rsidRDefault="00B263A6" w:rsidP="00B263A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Gene list analyses</w:t>
                              </w:r>
                            </w:p>
                            <w:p w:rsidR="00B263A6" w:rsidRPr="008F4D11" w:rsidRDefault="00B263A6" w:rsidP="00B263A6">
                              <w:pPr>
                                <w:pStyle w:val="ListParagraph"/>
                                <w:ind w:left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Right Brace 251"/>
                        <wps:cNvSpPr/>
                        <wps:spPr>
                          <a:xfrm flipH="1">
                            <a:off x="1465243" y="2005070"/>
                            <a:ext cx="211455" cy="903268"/>
                          </a:xfrm>
                          <a:prstGeom prst="rightBrac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Text Box 252"/>
                        <wps:cNvSpPr txBox="1"/>
                        <wps:spPr>
                          <a:xfrm>
                            <a:off x="55084" y="2093205"/>
                            <a:ext cx="1541123" cy="4679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B263A6" w:rsidRPr="00E454FF" w:rsidRDefault="00B263A6" w:rsidP="00B263A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E454F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2"/>
                                </w:rPr>
                                <w:t>Statistical hypothesis tes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Straight Arrow Connector 253"/>
                        <wps:cNvCnPr/>
                        <wps:spPr>
                          <a:xfrm>
                            <a:off x="2721166" y="3933022"/>
                            <a:ext cx="0" cy="6369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4" name="Straight Arrow Connector 254"/>
                        <wps:cNvCnPr/>
                        <wps:spPr>
                          <a:xfrm>
                            <a:off x="3481330" y="3877938"/>
                            <a:ext cx="660400" cy="6908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1795750" y="3536415"/>
                            <a:ext cx="1922780" cy="2863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B263A6" w:rsidRPr="0030082C" w:rsidRDefault="00B263A6" w:rsidP="00B263A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30082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Targeted gen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  <w:t>d</w:t>
                              </w:r>
                              <w:r w:rsidRPr="0030082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  <w:t>ataset</w:t>
                              </w:r>
                            </w:p>
                            <w:p w:rsidR="00B263A6" w:rsidRPr="008F4D11" w:rsidRDefault="00B263A6" w:rsidP="00B263A6">
                              <w:pPr>
                                <w:pStyle w:val="ListParagraph"/>
                                <w:ind w:left="0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left:0;text-align:left;margin-left:45.05pt;margin-top:5.9pt;width:405.6pt;height:414.1pt;z-index:251678720" coordsize="51512,525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8189" o:spid="_x0000_s1027" type="#_x0000_t202" style="position:absolute;left:20600;width:12770;height:63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f42sgA&#10;AADeAAAADwAAAGRycy9kb3ducmV2LnhtbESPQWvCQBSE7wX/w/KE3uomVktMXcW2CNpDS7XQHh/Z&#10;ZzaafRuyW5P+e7cg9DjMzDfMfNnbWpyp9ZVjBekoAUFcOF1xqeBzv77LQPiArLF2TAp+ycNyMbiZ&#10;Y65dxx903oVSRAj7HBWYEJpcSl8YsuhHriGO3sG1FkOUbSl1i12E21qOk+RBWqw4Lhhs6NlQcdr9&#10;WAX3T93RvBBtQ5W+fb2++63+Pk2Vuh32q0cQgfrwH762N1rBJEuzGfzdiVdALi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GN/jayAAAAN4AAAAPAAAAAAAAAAAAAAAAAJgCAABk&#10;cnMvZG93bnJldi54bWxQSwUGAAAAAAQABAD1AAAAjQMAAAAA&#10;" fillcolor="window" strokeweight=".5pt">
                  <v:textbox>
                    <w:txbxContent>
                      <w:p w:rsidR="00B263A6" w:rsidRDefault="00B263A6" w:rsidP="00B263A6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Microarray data   </w:t>
                        </w:r>
                      </w:p>
                      <w:p w:rsidR="00B263A6" w:rsidRPr="00B263A6" w:rsidRDefault="00B263A6" w:rsidP="00B263A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90" w:hanging="18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263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mage capture</w:t>
                        </w:r>
                      </w:p>
                      <w:p w:rsidR="00B263A6" w:rsidRPr="00D05E03" w:rsidRDefault="00B263A6" w:rsidP="00B263A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90" w:hanging="18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</w:t>
                        </w:r>
                        <w:r w:rsidRPr="00D05E0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ignal intensity  </w:t>
                        </w:r>
                      </w:p>
                    </w:txbxContent>
                  </v:textbox>
                </v:shape>
                <v:shape id="Text Box 192" o:spid="_x0000_s1028" type="#_x0000_t202" style="position:absolute;left:16965;top:10025;width:19228;height:60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PHcsIA&#10;AADcAAAADwAAAGRycy9kb3ducmV2LnhtbERPPWvDMBDdA/0P4grZYrkeQuJGMaVQ6FJKnQztdkhX&#10;W4l1MpbquPn1USCQ7R7v8zbV5Dox0hCsZwVPWQ6CWHtjuVGw370tViBCRDbYeSYF/xSg2j7MNlga&#10;f+IvGuvYiBTCoUQFbYx9KWXQLTkMme+JE/frB4cxwaGRZsBTCnedLPJ8KR1aTg0t9vTakj7Wf06B&#10;4W/P+sd+nC3X2q7Pn6uDHpWaP04vzyAiTfEuvrnfTZq/LuD6TLpAbi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Y8dywgAAANwAAAAPAAAAAAAAAAAAAAAAAJgCAABkcnMvZG93&#10;bnJldi54bWxQSwUGAAAAAAQABAD1AAAAhwMAAAAA&#10;" fillcolor="window" strokeweight=".5pt">
                  <v:textbox>
                    <w:txbxContent>
                      <w:p w:rsidR="00B263A6" w:rsidRDefault="00B263A6" w:rsidP="00B263A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Data preprocessing </w:t>
                        </w:r>
                      </w:p>
                      <w:p w:rsidR="00B263A6" w:rsidRPr="00E454FF" w:rsidRDefault="00B263A6" w:rsidP="00B263A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0" w:hanging="9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454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Data normalization  </w:t>
                        </w:r>
                      </w:p>
                      <w:p w:rsidR="00B263A6" w:rsidRPr="00E454FF" w:rsidRDefault="00B263A6" w:rsidP="00B263A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0" w:hanging="9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454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Data transformation </w:t>
                        </w:r>
                      </w:p>
                      <w:p w:rsidR="00B263A6" w:rsidRPr="003131FE" w:rsidRDefault="00B263A6" w:rsidP="00B263A6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193" o:spid="_x0000_s1029" type="#_x0000_t202" style="position:absolute;left:17847;top:20050;width:19228;height:4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9i6cIA&#10;AADcAAAADwAAAGRycy9kb3ducmV2LnhtbERPTWvCQBC9C/0PyxR6000tiEbXIAWhl1JMe6i3YXdM&#10;VrOzIbtNUn99VxB6m8f7nE0xukb01AXrWcHzLANBrL2xXCn4+txPlyBCRDbYeCYFvxSg2D5MNpgb&#10;P/CB+jJWIoVwyFFBHWObSxl0TQ7DzLfEiTv5zmFMsKuk6XBI4a6R8yxbSIeWU0ONLb3WpC/lj1Ng&#10;+NuzPtr3q+VS29X1Y3nWvVJPj+NuDSLSGP/Fd/ebSfNXL3B7Jl0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L2LpwgAAANwAAAAPAAAAAAAAAAAAAAAAAJgCAABkcnMvZG93&#10;bnJldi54bWxQSwUGAAAAAAQABAD1AAAAhwMAAAAA&#10;" fillcolor="window" strokeweight=".5pt">
                  <v:textbox>
                    <w:txbxContent>
                      <w:p w:rsidR="00B263A6" w:rsidRDefault="00B263A6" w:rsidP="00B263A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Statistical inference</w:t>
                        </w:r>
                      </w:p>
                      <w:p w:rsidR="00B263A6" w:rsidRPr="008F4D11" w:rsidRDefault="00B263A6" w:rsidP="00B263A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0" w:hanging="9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Different gene expression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5" o:spid="_x0000_s1030" type="#_x0000_t32" style="position:absolute;left:26991;top:6720;width:0;height:31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OoQ8MAAADcAAAADwAAAGRycy9kb3ducmV2LnhtbERPS2sCMRC+C/6HMEIvollbKro1irQW&#10;eim620Kvw2b2gZvJmkTd/vumIHibj+85q01vWnEh5xvLCmbTBARxYXXDlYLvr/fJAoQPyBpby6Tg&#10;lzxs1sPBClNtr5zRJQ+ViCHsU1RQh9ClUvqiJoN+ajviyJXWGQwRukpqh9cYblr5mCRzabDh2FBj&#10;R681Fcf8bBTIKnsyP7uyn3+Wbvl2GO9PXb5X6mHUb19ABOrDXXxzf+g4f/kM/8/EC+T6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EDqEPDAAAA3AAAAA8AAAAAAAAAAAAA&#10;AAAAoQIAAGRycy9kb3ducmV2LnhtbFBLBQYAAAAABAAEAPkAAACRAwAAAAA=&#10;" strokecolor="windowText" strokeweight=".5pt">
                  <v:stroke endarrow="block" joinstyle="miter"/>
                </v:shape>
                <v:shape id="Straight Arrow Connector 196" o:spid="_x0000_s1031" type="#_x0000_t32" style="position:absolute;left:27101;top:16304;width:0;height:31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E2NMMAAADcAAAADwAAAGRycy9kb3ducmV2LnhtbERPS2sCMRC+F/ofwhR6kZq1wqJbo5S2&#10;ghfR3RZ6HTazD7qZrEnU9d8bQehtPr7nLFaD6cSJnG8tK5iMExDEpdUt1wp+vtcvMxA+IGvsLJOC&#10;C3lYLR8fFphpe+acTkWoRQxhn6GCJoQ+k9KXDRn0Y9sTR66yzmCI0NVSOzzHcNPJ1yRJpcGWY0OD&#10;PX00VP4VR6NA1vnU/H5VQ7qt3PxzP9od+mKn1PPT8P4GItAQ/sV390bH+fMUbs/EC+Ty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HRNjTDAAAA3AAAAA8AAAAAAAAAAAAA&#10;AAAAoQIAAGRycy9kb3ducmV2LnhtbFBLBQYAAAAABAAEAPkAAACRAwAAAAA=&#10;" strokecolor="windowText" strokeweight=".5pt">
                  <v:stroke endarrow="block" joinstyle="miter"/>
                </v:shape>
                <v:shape id="Text Box 199" o:spid="_x0000_s1032" type="#_x0000_t202" style="position:absolute;left:17847;top:25559;width:19228;height:3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dVA8IA&#10;AADcAAAADwAAAGRycy9kb3ducmV2LnhtbERPPWvDMBDdC/kP4gLZGrkZQuxGNqEQyFJK3Q7pdkgX&#10;W4l1MpbiuPn1VaHQ7R7v87bV5Dox0hCsZwVPywwEsfbGcqPg82P/uAERIrLBzjMp+KYAVTl72GJh&#10;/I3faaxjI1IIhwIVtDH2hZRBt+QwLH1PnLiTHxzGBIdGmgFvKdx1cpVla+nQcmposaeXlvSlvjoF&#10;ho+e9Zd9vVuutc3vb5uzHpVazKfdM4hIU/wX/7kPJs3Pc/h9Jl0gy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x1UDwgAAANwAAAAPAAAAAAAAAAAAAAAAAJgCAABkcnMvZG93&#10;bnJldi54bWxQSwUGAAAAAAQABAD1AAAAhwMAAAAA&#10;" fillcolor="window" strokeweight=".5pt">
                  <v:textbox>
                    <w:txbxContent>
                      <w:p w:rsidR="00B263A6" w:rsidRDefault="00B263A6" w:rsidP="00B263A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Selection of gene data sets  </w:t>
                        </w:r>
                      </w:p>
                      <w:p w:rsidR="00B263A6" w:rsidRPr="008F4D11" w:rsidRDefault="00B263A6" w:rsidP="00B263A6">
                        <w:pPr>
                          <w:pStyle w:val="ListParagraph"/>
                          <w:ind w:left="0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Straight Arrow Connector 205" o:spid="_x0000_s1033" type="#_x0000_t32" style="position:absolute;left:13881;top:38889;width:6667;height:680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kX48UAAADcAAAADwAAAGRycy9kb3ducmV2LnhtbESPT4vCMBTE78J+h/AWvGm6FUWqUXYL&#10;65+TrOvF26N5tsXmpTSxVj+9EQSPw8z8hpkvO1OJlhpXWlbwNYxAEGdWl5wrOPz/DqYgnEfWWFkm&#10;BTdysFx89OaYaHvlP2r3PhcBwi5BBYX3dSKlywoy6Ia2Jg7eyTYGfZBNLnWD1wA3lYyjaCINlhwW&#10;CqwpLSg77y9GwbH1ebq1u9Vo/LNLj6t73E3XsVL9z+57BsJT59/hV3ujFcTRGJ5nwhG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vkX48UAAADcAAAADwAAAAAAAAAA&#10;AAAAAAChAgAAZHJzL2Rvd25yZXYueG1sUEsFBgAAAAAEAAQA+QAAAJMDAAAAAA==&#10;" strokecolor="windowText" strokeweight=".5pt">
                  <v:stroke endarrow="block" joinstyle="miter"/>
                </v:shape>
                <v:shape id="Text Box 2" o:spid="_x0000_s1034" type="#_x0000_t202" style="position:absolute;left:35694;top:45830;width:15818;height:6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UfE8QA&#10;AADcAAAADwAAAGRycy9kb3ducmV2LnhtbESPQWvCQBSE74L/YXlCb2a3oQ01uopYCj1VtK3g7ZF9&#10;JqHZtyG7TdJ/3xUEj8PMfMOsNqNtRE+drx1reEwUCOLCmZpLDV+fb/MXED4gG2wck4Y/8rBZTycr&#10;zI0b+ED9MZQiQtjnqKEKoc2l9EVFFn3iWuLoXVxnMUTZldJ0OES4bWSqVCYt1hwXKmxpV1Hxc/y1&#10;Gr4/LufTk9qXr/a5HdyoJNuF1PphNm6XIAKN4R6+td+NhjTN4HomHgG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lHxPEAAAA3AAAAA8AAAAAAAAAAAAAAAAAmAIAAGRycy9k&#10;b3ducmV2LnhtbFBLBQYAAAAABAAEAPUAAACJAwAAAAA=&#10;" filled="f" stroked="f">
                  <v:textbox>
                    <w:txbxContent>
                      <w:p w:rsidR="00B263A6" w:rsidRPr="004056C6" w:rsidRDefault="00B263A6" w:rsidP="00B263A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Differential gene expression analysis </w:t>
                        </w:r>
                        <w:r w:rsidRPr="004056C6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:rsidR="00B263A6" w:rsidRPr="00B53000" w:rsidRDefault="00B263A6" w:rsidP="00B263A6">
                        <w:pPr>
                          <w:spacing w:after="0"/>
                          <w:ind w:left="27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- Heat map </w:t>
                        </w:r>
                      </w:p>
                    </w:txbxContent>
                  </v:textbox>
                </v:shape>
                <v:shape id="Text Box 2" o:spid="_x0000_s1035" type="#_x0000_t202" style="position:absolute;top:45720;width:21177;height:46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sqVsQA&#10;AADc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JtM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LKlbEAAAA3AAAAA8AAAAAAAAAAAAAAAAAmAIAAGRycy9k&#10;b3ducmV2LnhtbFBLBQYAAAAABAAEAPUAAACJAwAAAAA=&#10;" filled="f" stroked="f">
                  <v:textbox>
                    <w:txbxContent>
                      <w:p w:rsidR="00B263A6" w:rsidRDefault="00B263A6" w:rsidP="00B263A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4056C6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Expression pattern analysis</w:t>
                        </w:r>
                      </w:p>
                      <w:p w:rsidR="00B263A6" w:rsidRPr="00E454FF" w:rsidRDefault="00B263A6" w:rsidP="00B263A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-V</w:t>
                        </w:r>
                        <w:r w:rsidRPr="00E454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olcano plot</w:t>
                        </w:r>
                      </w:p>
                    </w:txbxContent>
                  </v:textbox>
                </v:shape>
                <v:shape id="Text Box 2" o:spid="_x0000_s1036" type="#_x0000_t202" style="position:absolute;left:19610;top:45940;width:17938;height:4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KyIs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ZPpD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IrIixQAAANwAAAAPAAAAAAAAAAAAAAAAAJgCAABkcnMv&#10;ZG93bnJldi54bWxQSwUGAAAAAAQABAD1AAAAigMAAAAA&#10;" filled="f" stroked="f">
                  <v:textbox>
                    <w:txbxContent>
                      <w:p w:rsidR="00B263A6" w:rsidRPr="004056C6" w:rsidRDefault="00B263A6" w:rsidP="00B263A6">
                        <w:pPr>
                          <w:pStyle w:val="ListParagraph"/>
                          <w:spacing w:after="0"/>
                          <w:ind w:left="0"/>
                          <w:contextualSpacing w:val="0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4056C6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Gene Ontology analysis </w:t>
                        </w:r>
                      </w:p>
                      <w:p w:rsidR="00B263A6" w:rsidRPr="00BA6DBA" w:rsidRDefault="00B263A6" w:rsidP="00B263A6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-</w:t>
                        </w:r>
                        <w:r w:rsidRPr="00BA6DB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Functional annotatio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Straight Arrow Connector 248" o:spid="_x0000_s1037" type="#_x0000_t32" style="position:absolute;left:27211;top:29084;width:0;height:31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dK5sMAAADcAAAADwAAAGRycy9kb3ducmV2LnhtbERPy2oCMRTdF/oP4RbclJqpirRTM0Op&#10;Cm6KOgrdXiZ3HnRyM02ijn/fLASXh/Ne5IPpxJmcby0reB0nIIhLq1uuFRwP65c3ED4ga+wsk4Ir&#10;ecizx4cFptpeeE/nItQihrBPUUETQp9K6cuGDPqx7YkjV1lnMEToaqkdXmK46eQkSebSYMuxocGe&#10;vhoqf4uTUSDr/dT8rKph/l259+XuefvXF1ulRk/D5weIQEO4i2/ujVYwmcW18Uw8AjL7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pHSubDAAAA3AAAAA8AAAAAAAAAAAAA&#10;AAAAoQIAAGRycy9kb3ducmV2LnhtbFBLBQYAAAAABAAEAPkAAACRAwAAAAA=&#10;" strokecolor="windowText" strokeweight=".5pt">
                  <v:stroke endarrow="block" joinstyle="miter"/>
                </v:shape>
                <v:shape id="Text Box 249" o:spid="_x0000_s1038" type="#_x0000_t202" style="position:absolute;left:17957;top:32389;width:19228;height:2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IYOMQA&#10;AADcAAAADwAAAGRycy9kb3ducmV2LnhtbESPQWvCQBSE74L/YXmCN900SNHUNZRCoRcpjR709th9&#10;TbbNvg3ZbYz++m6h4HGYmW+YbTm6VgzUB+tZwcMyA0GsvbFcKzgeXhdrECEiG2w9k4IrBSh308kW&#10;C+Mv/EFDFWuRIBwKVNDE2BVSBt2Qw7D0HXHyPn3vMCbZ19L0eElw18o8yx6lQ8tpocGOXhrS39WP&#10;U2D45Fmf7f5mudJ2c3tff+lBqflsfH4CEWmM9/B/+80oyFcb+DuTjoD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CGDjEAAAA3AAAAA8AAAAAAAAAAAAAAAAAmAIAAGRycy9k&#10;b3ducmV2LnhtbFBLBQYAAAAABAAEAPUAAACJAwAAAAA=&#10;" fillcolor="window" strokeweight=".5pt">
                  <v:textbox>
                    <w:txbxContent>
                      <w:p w:rsidR="00B263A6" w:rsidRDefault="00B263A6" w:rsidP="00B263A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Gene list analyses</w:t>
                        </w:r>
                      </w:p>
                      <w:p w:rsidR="00B263A6" w:rsidRPr="008F4D11" w:rsidRDefault="00B263A6" w:rsidP="00B263A6">
                        <w:pPr>
                          <w:pStyle w:val="ListParagraph"/>
                          <w:ind w:left="0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251" o:spid="_x0000_s1039" type="#_x0000_t88" style="position:absolute;left:14652;top:20050;width:2114;height:9033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SiS8MA&#10;AADcAAAADwAAAGRycy9kb3ducmV2LnhtbESP3WrCQBSE7wt9h+UUvKsbgxVNXUUE0ZsW/HmAQ/aY&#10;hGbPxuyJxrd3BaGXw8x8w8yXvavVldpQeTYwGiagiHNvKy4MnI6bzymoIMgWa89k4E4Blov3tzlm&#10;1t94T9eDFCpCOGRooBRpMq1DXpLDMPQNcfTOvnUoUbaFti3eItzVOk2SiXZYcVwosaF1SfnfoXMG&#10;Jnt7ka5z29X497ibCaU//dkZM/joV9+ghHr5D7/aO2sg/RrB80w8Anr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uSiS8MAAADcAAAADwAAAAAAAAAAAAAAAACYAgAAZHJzL2Rv&#10;d25yZXYueG1sUEsFBgAAAAAEAAQA9QAAAIgDAAAAAA==&#10;" adj="421" strokecolor="windowText" strokeweight=".5pt">
                  <v:stroke joinstyle="miter"/>
                </v:shape>
                <v:shape id="Text Box 252" o:spid="_x0000_s1040" type="#_x0000_t202" style="position:absolute;left:550;top:20932;width:15412;height:4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x/jsYA&#10;AADcAAAADwAAAGRycy9kb3ducmV2LnhtbESPQWvCQBSE74X+h+UVems2BiySZhUJSKXoQZtLb6/Z&#10;ZxLMvk2zaxL99d1CweMwM98w2WoyrRiod41lBbMoBkFcWt1wpaD43LwsQDiPrLG1TAqu5GC1fHzI&#10;MNV25AMNR1+JAGGXooLa+y6V0pU1GXSR7YiDd7K9QR9kX0nd4xjgppVJHL9Kgw2HhRo7ymsqz8eL&#10;UfCRb/Z4+E7M4tbm77vTuvspvuZKPT9N6zcQniZ/D/+3t1pBMk/g70w4An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px/jsYAAADcAAAADwAAAAAAAAAAAAAAAACYAgAAZHJz&#10;L2Rvd25yZXYueG1sUEsFBgAAAAAEAAQA9QAAAIsDAAAAAA==&#10;" filled="f" stroked="f" strokeweight=".5pt">
                  <v:textbox>
                    <w:txbxContent>
                      <w:p w:rsidR="00B263A6" w:rsidRPr="00E454FF" w:rsidRDefault="00B263A6" w:rsidP="00B263A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E454FF">
                          <w:rPr>
                            <w:rFonts w:ascii="Times New Roman" w:hAnsi="Times New Roman" w:cs="Times New Roman"/>
                            <w:b/>
                            <w:bCs/>
                            <w:szCs w:val="22"/>
                          </w:rPr>
                          <w:t>Statistical hypothesis testing</w:t>
                        </w:r>
                      </w:p>
                    </w:txbxContent>
                  </v:textbox>
                </v:shape>
                <v:shape id="Straight Arrow Connector 253" o:spid="_x0000_s1041" type="#_x0000_t32" style="position:absolute;left:27211;top:39330;width:0;height:63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pOSsYAAADcAAAADwAAAGRycy9kb3ducmV2LnhtbESPW2sCMRSE34X+h3AKfRHNqih1a5TS&#10;C/RF7K5CXw+bsxe6OVmTVLf/3giCj8PMfMOsNr1pxYmcbywrmIwTEMSF1Q1XCg77z9EzCB+QNbaW&#10;ScE/edisHwYrTLU9c0anPFQiQtinqKAOoUul9EVNBv3YdsTRK60zGKJ0ldQOzxFuWjlNkoU02HBc&#10;qLGjt5qK3/zPKJBVNjM/H2W/2JZu+f493B27fKfU02P/+gIiUB/u4Vv7SyuYzmdwPROPgFx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E6TkrGAAAA3AAAAA8AAAAAAAAA&#10;AAAAAAAAoQIAAGRycy9kb3ducmV2LnhtbFBLBQYAAAAABAAEAPkAAACUAwAAAAA=&#10;" strokecolor="windowText" strokeweight=".5pt">
                  <v:stroke endarrow="block" joinstyle="miter"/>
                </v:shape>
                <v:shape id="Straight Arrow Connector 254" o:spid="_x0000_s1042" type="#_x0000_t32" style="position:absolute;left:34813;top:38779;width:6604;height:69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PWPsYAAADcAAAADwAAAGRycy9kb3ducmV2LnhtbESPT2sCMRTE70K/Q3hCL6JZtZV2NYq0&#10;FbyIdS30+ti8/UM3L9sk1fXbG6HgcZiZ3zCLVWcacSLna8sKxqMEBHFudc2lgq/jZvgCwgdkjY1l&#10;UnAhD6vlQ2+BqbZnPtApC6WIEPYpKqhCaFMpfV6RQT+yLXH0CusMhihdKbXDc4SbRk6SZCYN1hwX&#10;KmzpraL8J/szCmR5mJrvj6Kb7Qr3+v452P+22V6px363noMI1IV7+L+91Qomz09wOxOPgFx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7T1j7GAAAA3AAAAA8AAAAAAAAA&#10;AAAAAAAAoQIAAGRycy9kb3ducmV2LnhtbFBLBQYAAAAABAAEAPkAAACUAwAAAAA=&#10;" strokecolor="windowText" strokeweight=".5pt">
                  <v:stroke endarrow="block" joinstyle="miter"/>
                </v:shape>
                <v:shape id="Text Box 2" o:spid="_x0000_s1043" type="#_x0000_t202" style="position:absolute;left:17957;top:35364;width:19228;height:2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YC6sIA&#10;AADaAAAADwAAAGRycy9kb3ducmV2LnhtbESPwWrDMBBE74H+g9hCb7EcH0rqRjEhUOgllDo9pLdF&#10;2thKrJWxFMfN11eFQo7DzLxhVtXkOjHSEKxnBYssB0GsvbHcKPjav82XIEJENth5JgU/FKBaP8xW&#10;WBp/5U8a69iIBOFQooI2xr6UMuiWHIbM98TJO/rBYUxyaKQZ8JrgrpNFnj9Lh5bTQos9bVvS5/ri&#10;FBg+eNbfdnezXGv7cvtYnvSo1NPjtHkFEWmK9/B/+90oKODvSroBc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lgLqwgAAANoAAAAPAAAAAAAAAAAAAAAAAJgCAABkcnMvZG93&#10;bnJldi54bWxQSwUGAAAAAAQABAD1AAAAhwMAAAAA&#10;" fillcolor="window" strokeweight=".5pt">
                  <v:textbox>
                    <w:txbxContent>
                      <w:p w:rsidR="00B263A6" w:rsidRPr="0030082C" w:rsidRDefault="00B263A6" w:rsidP="00B263A6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30082C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4"/>
                            <w:szCs w:val="24"/>
                          </w:rPr>
                          <w:t xml:space="preserve">Targeted gen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4"/>
                            <w:szCs w:val="24"/>
                          </w:rPr>
                          <w:t>d</w:t>
                        </w:r>
                        <w:r w:rsidRPr="0030082C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4"/>
                            <w:szCs w:val="24"/>
                          </w:rPr>
                          <w:t>ataset</w:t>
                        </w:r>
                      </w:p>
                      <w:p w:rsidR="00B263A6" w:rsidRPr="008F4D11" w:rsidRDefault="00B263A6" w:rsidP="00B263A6">
                        <w:pPr>
                          <w:pStyle w:val="ListParagraph"/>
                          <w:ind w:left="0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263A6" w:rsidRPr="00B263A6" w:rsidRDefault="00B263A6" w:rsidP="00B263A6">
      <w:pPr>
        <w:spacing w:after="0" w:line="360" w:lineRule="auto"/>
        <w:jc w:val="both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jc w:val="both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jc w:val="both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B263A6" w:rsidRPr="00B263A6" w:rsidRDefault="00B263A6" w:rsidP="00B263A6">
      <w:pPr>
        <w:spacing w:after="0" w:line="360" w:lineRule="auto"/>
        <w:rPr>
          <w:rFonts w:ascii="Times New Roman" w:hAnsi="Times New Roman"/>
          <w:sz w:val="24"/>
          <w:szCs w:val="32"/>
        </w:rPr>
      </w:pPr>
    </w:p>
    <w:p w:rsidR="00AF088A" w:rsidRDefault="00AF088A" w:rsidP="00984C48">
      <w:pPr>
        <w:spacing w:line="360" w:lineRule="auto"/>
      </w:pPr>
    </w:p>
    <w:p w:rsidR="00B263A6" w:rsidRPr="00206008" w:rsidRDefault="00B263A6" w:rsidP="00B263A6">
      <w:r w:rsidRPr="008D09A4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Pr="00206008">
        <w:rPr>
          <w:rFonts w:ascii="Times New Roman" w:hAnsi="Times New Roman" w:cs="Times New Roman"/>
          <w:sz w:val="24"/>
          <w:szCs w:val="24"/>
        </w:rPr>
        <w:t>The overview o</w:t>
      </w:r>
      <w:r>
        <w:rPr>
          <w:rFonts w:ascii="Times New Roman" w:hAnsi="Times New Roman" w:cs="Times New Roman"/>
          <w:sz w:val="24"/>
          <w:szCs w:val="24"/>
        </w:rPr>
        <w:t>f microarray analysis work flow.</w:t>
      </w:r>
    </w:p>
    <w:p w:rsidR="00AF088A" w:rsidRDefault="00AF088A" w:rsidP="00984C48">
      <w:pPr>
        <w:spacing w:line="360" w:lineRule="auto"/>
      </w:pPr>
    </w:p>
    <w:p w:rsidR="00AF088A" w:rsidRDefault="00AF088A" w:rsidP="00984C48">
      <w:pPr>
        <w:spacing w:line="360" w:lineRule="auto"/>
      </w:pPr>
    </w:p>
    <w:p w:rsidR="00AF088A" w:rsidRDefault="00AF088A" w:rsidP="00984C48">
      <w:pPr>
        <w:spacing w:line="360" w:lineRule="auto"/>
      </w:pPr>
    </w:p>
    <w:p w:rsidR="00AF088A" w:rsidRDefault="00AF088A" w:rsidP="00984C48">
      <w:pPr>
        <w:spacing w:line="360" w:lineRule="auto"/>
      </w:pPr>
    </w:p>
    <w:p w:rsidR="00AF088A" w:rsidRDefault="00AF088A" w:rsidP="00984C48">
      <w:pPr>
        <w:spacing w:line="360" w:lineRule="auto"/>
      </w:pPr>
    </w:p>
    <w:p w:rsidR="00AF088A" w:rsidRDefault="00AF088A" w:rsidP="00984C48">
      <w:pPr>
        <w:spacing w:line="360" w:lineRule="auto"/>
      </w:pPr>
    </w:p>
    <w:p w:rsidR="003E2394" w:rsidRDefault="003E2394" w:rsidP="00984C48">
      <w:pPr>
        <w:spacing w:line="360" w:lineRule="auto"/>
      </w:pPr>
    </w:p>
    <w:p w:rsidR="00A4407B" w:rsidRPr="00403934" w:rsidRDefault="00A4407B" w:rsidP="006E132F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40393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403934" w:rsidRPr="004039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3934" w:rsidRPr="007500F4">
        <w:rPr>
          <w:rFonts w:ascii="Times New Roman" w:hAnsi="Times New Roman"/>
          <w:sz w:val="24"/>
          <w:szCs w:val="24"/>
        </w:rPr>
        <w:t>The list of human housekeeping genes</w:t>
      </w:r>
      <w:r w:rsidR="00403934">
        <w:rPr>
          <w:rFonts w:ascii="Times New Roman" w:hAnsi="Times New Roman"/>
          <w:sz w:val="24"/>
          <w:szCs w:val="24"/>
        </w:rPr>
        <w:t xml:space="preserve"> matching with gene</w:t>
      </w:r>
      <w:r w:rsidR="00600702">
        <w:rPr>
          <w:rFonts w:ascii="Times New Roman" w:hAnsi="Times New Roman"/>
          <w:sz w:val="24"/>
          <w:szCs w:val="24"/>
        </w:rPr>
        <w:t xml:space="preserve"> array in microarray BeadChip. The </w:t>
      </w:r>
      <w:r w:rsidR="00611197">
        <w:rPr>
          <w:rFonts w:ascii="Times New Roman" w:hAnsi="Times New Roman"/>
          <w:sz w:val="24"/>
          <w:szCs w:val="24"/>
        </w:rPr>
        <w:t>twelve</w:t>
      </w:r>
      <w:r w:rsidR="00600702">
        <w:rPr>
          <w:rFonts w:ascii="Times New Roman" w:hAnsi="Times New Roman"/>
          <w:sz w:val="24"/>
          <w:szCs w:val="24"/>
        </w:rPr>
        <w:t xml:space="preserve"> housekeeping gene</w:t>
      </w:r>
      <w:r w:rsidR="00611197">
        <w:rPr>
          <w:rFonts w:ascii="Times New Roman" w:hAnsi="Times New Roman"/>
          <w:sz w:val="24"/>
          <w:szCs w:val="24"/>
        </w:rPr>
        <w:t>s</w:t>
      </w:r>
      <w:r w:rsidR="00600702">
        <w:rPr>
          <w:rFonts w:ascii="Times New Roman" w:hAnsi="Times New Roman"/>
          <w:sz w:val="24"/>
          <w:szCs w:val="24"/>
        </w:rPr>
        <w:t xml:space="preserve"> </w:t>
      </w:r>
      <w:r w:rsidR="00611197">
        <w:rPr>
          <w:rFonts w:ascii="Times New Roman" w:hAnsi="Times New Roman"/>
          <w:sz w:val="24"/>
          <w:szCs w:val="24"/>
        </w:rPr>
        <w:t>were</w:t>
      </w:r>
      <w:r w:rsidR="00600702">
        <w:rPr>
          <w:rFonts w:ascii="Times New Roman" w:hAnsi="Times New Roman"/>
          <w:sz w:val="24"/>
          <w:szCs w:val="24"/>
        </w:rPr>
        <w:t xml:space="preserve"> referred from </w:t>
      </w:r>
      <w:r w:rsidR="0012242F">
        <w:rPr>
          <w:rFonts w:ascii="Times New Roman" w:hAnsi="Times New Roman"/>
          <w:sz w:val="24"/>
          <w:szCs w:val="24"/>
        </w:rPr>
        <w:t>Qiagen website (</w:t>
      </w:r>
      <w:r w:rsidR="0012242F" w:rsidRPr="003A462F">
        <w:rPr>
          <w:rFonts w:ascii="Times New Roman" w:hAnsi="Times New Roman"/>
          <w:sz w:val="24"/>
          <w:szCs w:val="24"/>
        </w:rPr>
        <w:t>http://www.sabiosciences.com/rt_pcr_product/HTML/PAHS-000A.html</w:t>
      </w:r>
      <w:r w:rsidR="0012242F">
        <w:rPr>
          <w:rFonts w:ascii="Times New Roman" w:hAnsi="Times New Roman"/>
          <w:sz w:val="24"/>
          <w:szCs w:val="24"/>
        </w:rPr>
        <w:t xml:space="preserve">). </w:t>
      </w:r>
    </w:p>
    <w:tbl>
      <w:tblPr>
        <w:tblpPr w:leftFromText="180" w:rightFromText="180" w:vertAnchor="page" w:horzAnchor="margin" w:tblpXSpec="center" w:tblpY="33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6"/>
        <w:gridCol w:w="1522"/>
        <w:gridCol w:w="4447"/>
        <w:gridCol w:w="1440"/>
      </w:tblGrid>
      <w:tr w:rsidR="00403934" w:rsidRPr="00B870CC" w:rsidTr="00403934"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70CC">
              <w:rPr>
                <w:rFonts w:ascii="Times New Roman" w:hAnsi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70CC">
              <w:rPr>
                <w:rFonts w:ascii="Times New Roman" w:hAnsi="Times New Roman"/>
                <w:b/>
                <w:bCs/>
                <w:sz w:val="20"/>
                <w:szCs w:val="20"/>
              </w:rPr>
              <w:t>Gene symbols</w:t>
            </w:r>
          </w:p>
        </w:tc>
        <w:tc>
          <w:tcPr>
            <w:tcW w:w="4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70CC">
              <w:rPr>
                <w:rFonts w:ascii="Times New Roman" w:hAnsi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870CC">
              <w:rPr>
                <w:rFonts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bookmarkStart w:id="0" w:name="_GoBack"/>
        <w:bookmarkEnd w:id="0"/>
      </w:tr>
      <w:tr w:rsidR="00403934" w:rsidRPr="00B870CC" w:rsidTr="00403934"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E909A2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E909A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TB</w:t>
            </w:r>
          </w:p>
        </w:tc>
        <w:tc>
          <w:tcPr>
            <w:tcW w:w="4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E909A2">
            <w:pPr>
              <w:spacing w:before="240"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actin, beta (ACTB), mRNA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E909A2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01101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2M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beta-2-microglobulin (B2M), 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04048</w:t>
            </w:r>
          </w:p>
        </w:tc>
      </w:tr>
      <w:tr w:rsidR="00403934" w:rsidRPr="00B870CC" w:rsidTr="00403934">
        <w:trPr>
          <w:trHeight w:val="631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APDH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glyceraldehyde-3-phosphate dehydrogenase (GAPDH),  transcript variant 1, mR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02046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USB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glucuronidase, beta (GUSB), transcript variant 1, 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00181</w:t>
            </w:r>
          </w:p>
        </w:tc>
      </w:tr>
      <w:tr w:rsidR="00403934" w:rsidRPr="00B870CC" w:rsidTr="00403934">
        <w:trPr>
          <w:trHeight w:val="622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PRT1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hypoxanthine phosphoribosyltransferase1 (HPRT1), 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00194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SP90AB1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heat shock protein 90kDa alpha (cytosolic), class B member 1 (HSP90AB1), transcript variant 2, 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07355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PL13A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ribosomal protein L13a (RPL13A), transcript variant 1,</w:t>
            </w:r>
          </w:p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12423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PLP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ribosomal protein, large, P0 (RPLP0), transcript variant 1, 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01002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PIA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peptidylprolyl isomerase A (cyclophilin A) (PPIA), transcript variant 2, 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203430.1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FRC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transferrin receptor (TFRC), transcript variant 1, 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03234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BC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ubiquitin C (UBC), mRN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M_021009</w:t>
            </w:r>
          </w:p>
        </w:tc>
      </w:tr>
      <w:tr w:rsidR="00403934" w:rsidRPr="00B870CC" w:rsidTr="00403934"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OC100008588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Homo sapiens 18S ribosomal RNA (LOC100008588), non-coding RNA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3934" w:rsidRPr="00B870CC" w:rsidRDefault="00403934" w:rsidP="004039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70CC">
              <w:rPr>
                <w:rFonts w:ascii="Times New Roman" w:hAnsi="Times New Roman" w:cs="Times New Roman"/>
                <w:sz w:val="19"/>
                <w:szCs w:val="19"/>
              </w:rPr>
              <w:t>NR_003286</w:t>
            </w:r>
          </w:p>
        </w:tc>
      </w:tr>
    </w:tbl>
    <w:p w:rsidR="00443773" w:rsidRDefault="00443773" w:rsidP="00984C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07B" w:rsidRDefault="00A4407B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2D42A8" w:rsidRDefault="002D42A8" w:rsidP="00984C48">
      <w:pPr>
        <w:spacing w:line="360" w:lineRule="auto"/>
      </w:pPr>
    </w:p>
    <w:p w:rsidR="004B4B0D" w:rsidRPr="004B4B0D" w:rsidRDefault="004B4B0D" w:rsidP="006E132F">
      <w:pPr>
        <w:spacing w:line="360" w:lineRule="auto"/>
        <w:jc w:val="thaiDistribute"/>
      </w:pPr>
    </w:p>
    <w:sectPr w:rsidR="004B4B0D" w:rsidRPr="004B4B0D" w:rsidSect="00984C48">
      <w:footerReference w:type="default" r:id="rId8"/>
      <w:pgSz w:w="11909" w:h="16834" w:code="9"/>
      <w:pgMar w:top="1440" w:right="144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A5D" w:rsidRDefault="00302A5D" w:rsidP="001D176C">
      <w:pPr>
        <w:spacing w:after="0" w:line="240" w:lineRule="auto"/>
      </w:pPr>
      <w:r>
        <w:separator/>
      </w:r>
    </w:p>
  </w:endnote>
  <w:endnote w:type="continuationSeparator" w:id="0">
    <w:p w:rsidR="00302A5D" w:rsidRDefault="00302A5D" w:rsidP="001D1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65287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7F20" w:rsidRDefault="00C27F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09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7F20" w:rsidRDefault="00C27F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A5D" w:rsidRDefault="00302A5D" w:rsidP="001D176C">
      <w:pPr>
        <w:spacing w:after="0" w:line="240" w:lineRule="auto"/>
      </w:pPr>
      <w:r>
        <w:separator/>
      </w:r>
    </w:p>
  </w:footnote>
  <w:footnote w:type="continuationSeparator" w:id="0">
    <w:p w:rsidR="00302A5D" w:rsidRDefault="00302A5D" w:rsidP="001D17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4A294D"/>
    <w:multiLevelType w:val="hybridMultilevel"/>
    <w:tmpl w:val="6CA69D32"/>
    <w:lvl w:ilvl="0" w:tplc="9488D38E">
      <w:start w:val="4"/>
      <w:numFmt w:val="bullet"/>
      <w:lvlText w:val="-"/>
      <w:lvlJc w:val="left"/>
      <w:pPr>
        <w:ind w:left="720" w:hanging="360"/>
      </w:pPr>
      <w:rPr>
        <w:rFonts w:ascii="Times New Roman" w:eastAsia="Cordia New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F3C7B"/>
    <w:multiLevelType w:val="hybridMultilevel"/>
    <w:tmpl w:val="646A8E06"/>
    <w:lvl w:ilvl="0" w:tplc="F9E6A7B6">
      <w:start w:val="4"/>
      <w:numFmt w:val="bullet"/>
      <w:lvlText w:val="-"/>
      <w:lvlJc w:val="left"/>
      <w:pPr>
        <w:ind w:left="720" w:hanging="360"/>
      </w:pPr>
      <w:rPr>
        <w:rFonts w:ascii="Times New Roman" w:eastAsia="Cordia Ne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B3C"/>
    <w:rsid w:val="00063905"/>
    <w:rsid w:val="000725EF"/>
    <w:rsid w:val="000B28ED"/>
    <w:rsid w:val="0012242F"/>
    <w:rsid w:val="00181BBB"/>
    <w:rsid w:val="001D176C"/>
    <w:rsid w:val="001D466C"/>
    <w:rsid w:val="0020032E"/>
    <w:rsid w:val="00206008"/>
    <w:rsid w:val="00207E5D"/>
    <w:rsid w:val="002D42A8"/>
    <w:rsid w:val="00302A5D"/>
    <w:rsid w:val="0034712A"/>
    <w:rsid w:val="003A462F"/>
    <w:rsid w:val="003E2394"/>
    <w:rsid w:val="003F1E56"/>
    <w:rsid w:val="00403934"/>
    <w:rsid w:val="00443773"/>
    <w:rsid w:val="0047105F"/>
    <w:rsid w:val="004869C3"/>
    <w:rsid w:val="004A5522"/>
    <w:rsid w:val="004B4B0D"/>
    <w:rsid w:val="004C571E"/>
    <w:rsid w:val="004D6F34"/>
    <w:rsid w:val="00585594"/>
    <w:rsid w:val="005F54A4"/>
    <w:rsid w:val="00600702"/>
    <w:rsid w:val="00607647"/>
    <w:rsid w:val="00611197"/>
    <w:rsid w:val="006B7243"/>
    <w:rsid w:val="006E132F"/>
    <w:rsid w:val="00700BE6"/>
    <w:rsid w:val="00714D75"/>
    <w:rsid w:val="00732880"/>
    <w:rsid w:val="0076551F"/>
    <w:rsid w:val="007B6502"/>
    <w:rsid w:val="007F02FA"/>
    <w:rsid w:val="00890BBA"/>
    <w:rsid w:val="008D09A4"/>
    <w:rsid w:val="008E64ED"/>
    <w:rsid w:val="009036DE"/>
    <w:rsid w:val="00913800"/>
    <w:rsid w:val="00914B3C"/>
    <w:rsid w:val="00922A8F"/>
    <w:rsid w:val="00924297"/>
    <w:rsid w:val="00984C48"/>
    <w:rsid w:val="009C11AD"/>
    <w:rsid w:val="009D741F"/>
    <w:rsid w:val="009F16A2"/>
    <w:rsid w:val="009F63EF"/>
    <w:rsid w:val="00A4407B"/>
    <w:rsid w:val="00A74797"/>
    <w:rsid w:val="00AE206A"/>
    <w:rsid w:val="00AF088A"/>
    <w:rsid w:val="00B263A6"/>
    <w:rsid w:val="00B27F6A"/>
    <w:rsid w:val="00B707D4"/>
    <w:rsid w:val="00B93B07"/>
    <w:rsid w:val="00C23DB5"/>
    <w:rsid w:val="00C26EE1"/>
    <w:rsid w:val="00C27F20"/>
    <w:rsid w:val="00CA6119"/>
    <w:rsid w:val="00CE7E86"/>
    <w:rsid w:val="00D065CC"/>
    <w:rsid w:val="00DA31D8"/>
    <w:rsid w:val="00DD37C8"/>
    <w:rsid w:val="00DF0748"/>
    <w:rsid w:val="00DF1438"/>
    <w:rsid w:val="00DF61FF"/>
    <w:rsid w:val="00E20A7F"/>
    <w:rsid w:val="00E320CD"/>
    <w:rsid w:val="00E802A5"/>
    <w:rsid w:val="00E827D4"/>
    <w:rsid w:val="00E909A2"/>
    <w:rsid w:val="00EB04DD"/>
    <w:rsid w:val="00EE7F40"/>
    <w:rsid w:val="00EF1534"/>
    <w:rsid w:val="00EF7342"/>
    <w:rsid w:val="00F050DA"/>
    <w:rsid w:val="00F132B7"/>
    <w:rsid w:val="00FF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CB2EC1-F10E-443C-BD0E-6758397A8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76C"/>
  </w:style>
  <w:style w:type="paragraph" w:styleId="Footer">
    <w:name w:val="footer"/>
    <w:basedOn w:val="Normal"/>
    <w:link w:val="FooterChar"/>
    <w:uiPriority w:val="99"/>
    <w:unhideWhenUsed/>
    <w:rsid w:val="001D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76C"/>
  </w:style>
  <w:style w:type="paragraph" w:styleId="NormalWeb">
    <w:name w:val="Normal (Web)"/>
    <w:basedOn w:val="Normal"/>
    <w:uiPriority w:val="99"/>
    <w:unhideWhenUsed/>
    <w:rsid w:val="001D17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2242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F2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F20"/>
    <w:rPr>
      <w:rFonts w:ascii="Tahoma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B26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0E98F-E235-458F-8F4D-C70FBA5B5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sa Thamsermsang</dc:creator>
  <cp:keywords/>
  <dc:description/>
  <cp:lastModifiedBy>Onusa Thamsermsang</cp:lastModifiedBy>
  <cp:revision>5</cp:revision>
  <dcterms:created xsi:type="dcterms:W3CDTF">2016-10-02T08:36:00Z</dcterms:created>
  <dcterms:modified xsi:type="dcterms:W3CDTF">2016-11-07T14:33:00Z</dcterms:modified>
</cp:coreProperties>
</file>